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9092C" w14:textId="77777777" w:rsidR="00BD5BC0" w:rsidRPr="00665B74" w:rsidRDefault="00BD5BC0" w:rsidP="00B941E4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shd w:val="clear" w:color="auto" w:fill="FFFFFF"/>
          <w:lang w:val="en-US"/>
        </w:rPr>
      </w:pPr>
      <w:r w:rsidRPr="00665B74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shd w:val="clear" w:color="auto" w:fill="FFFFFF"/>
          <w:lang w:val="en-US"/>
        </w:rPr>
        <w:t>Additional file 1</w:t>
      </w:r>
    </w:p>
    <w:p w14:paraId="40AF226C" w14:textId="689ECC82" w:rsidR="00B941E4" w:rsidRPr="00665B74" w:rsidRDefault="00037497" w:rsidP="00B941E4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Supplementary Table S1</w:t>
      </w:r>
      <w:r w:rsidR="004025E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.</w:t>
      </w:r>
      <w:r w:rsidR="00B941E4" w:rsidRPr="00665B74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 Information about experts that participated in the content validation of the PPLA-Q</w:t>
      </w:r>
    </w:p>
    <w:tbl>
      <w:tblPr>
        <w:tblW w:w="134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8"/>
        <w:gridCol w:w="1375"/>
        <w:gridCol w:w="4980"/>
        <w:gridCol w:w="1913"/>
        <w:gridCol w:w="1262"/>
        <w:gridCol w:w="3201"/>
      </w:tblGrid>
      <w:tr w:rsidR="00C50028" w:rsidRPr="00665B74" w14:paraId="16AC6BF5" w14:textId="77777777" w:rsidTr="00B941E4">
        <w:trPr>
          <w:trHeight w:val="286"/>
        </w:trPr>
        <w:tc>
          <w:tcPr>
            <w:tcW w:w="1192" w:type="dxa"/>
            <w:tcBorders>
              <w:top w:val="thinThickSmallGap" w:sz="18" w:space="0" w:color="auto"/>
              <w:bottom w:val="single" w:sz="4" w:space="0" w:color="auto"/>
            </w:tcBorders>
          </w:tcPr>
          <w:p w14:paraId="091FF12A" w14:textId="043BF55E" w:rsidR="00C50028" w:rsidRPr="00665B74" w:rsidRDefault="00C50028" w:rsidP="00276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PT"/>
              </w:rPr>
              <w:t>Expert</w:t>
            </w:r>
          </w:p>
        </w:tc>
        <w:tc>
          <w:tcPr>
            <w:tcW w:w="935" w:type="dxa"/>
            <w:tcBorders>
              <w:top w:val="thinThickSmallGap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DE518" w14:textId="24CBFD2B" w:rsidR="00C50028" w:rsidRPr="00665B74" w:rsidRDefault="00B941E4" w:rsidP="00276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PT"/>
              </w:rPr>
              <w:t xml:space="preserve">PPLA-Q </w:t>
            </w:r>
            <w:r w:rsidR="00C50028" w:rsidRPr="00665B7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PT"/>
              </w:rPr>
              <w:t>Domain</w:t>
            </w:r>
          </w:p>
        </w:tc>
        <w:tc>
          <w:tcPr>
            <w:tcW w:w="4980" w:type="dxa"/>
            <w:tcBorders>
              <w:top w:val="thinThickSmallGap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A7241" w14:textId="1C75615A" w:rsidR="00C50028" w:rsidRPr="00665B74" w:rsidRDefault="00C50028" w:rsidP="00276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665B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Expertise</w:t>
            </w:r>
          </w:p>
        </w:tc>
        <w:tc>
          <w:tcPr>
            <w:tcW w:w="1913" w:type="dxa"/>
            <w:tcBorders>
              <w:top w:val="thinThickSmallGap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E0BB7" w14:textId="09C18350" w:rsidR="00C50028" w:rsidRPr="00665B74" w:rsidRDefault="00C50028" w:rsidP="00276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pt-PT"/>
              </w:rPr>
            </w:pPr>
            <w:r w:rsidRPr="00665B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 xml:space="preserve">#Citations </w:t>
            </w:r>
            <w:r w:rsidRPr="00665B7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pt-PT"/>
              </w:rPr>
              <w:t>1</w:t>
            </w:r>
          </w:p>
        </w:tc>
        <w:tc>
          <w:tcPr>
            <w:tcW w:w="1262" w:type="dxa"/>
            <w:tcBorders>
              <w:top w:val="thinThickSmallGap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45F18" w14:textId="5FD75194" w:rsidR="00C50028" w:rsidRPr="00665B74" w:rsidRDefault="00C50028" w:rsidP="00276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pt-PT"/>
              </w:rPr>
            </w:pPr>
            <w:r w:rsidRPr="00665B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h-index</w:t>
            </w:r>
            <w:r w:rsidRPr="00665B7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pt-PT"/>
              </w:rPr>
              <w:t>1</w:t>
            </w:r>
          </w:p>
        </w:tc>
        <w:tc>
          <w:tcPr>
            <w:tcW w:w="3201" w:type="dxa"/>
            <w:tcBorders>
              <w:top w:val="thinThickSmallGap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0FFF9" w14:textId="77777777" w:rsidR="00C50028" w:rsidRPr="00665B74" w:rsidRDefault="00C50028" w:rsidP="00276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665B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 xml:space="preserve">Round </w:t>
            </w:r>
            <w:proofErr w:type="spellStart"/>
            <w:r w:rsidRPr="00665B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participation</w:t>
            </w:r>
            <w:proofErr w:type="spellEnd"/>
          </w:p>
        </w:tc>
      </w:tr>
      <w:tr w:rsidR="00C50028" w:rsidRPr="00665B74" w14:paraId="64C1D851" w14:textId="77777777" w:rsidTr="00B941E4">
        <w:trPr>
          <w:trHeight w:val="286"/>
        </w:trPr>
        <w:tc>
          <w:tcPr>
            <w:tcW w:w="1192" w:type="dxa"/>
            <w:tcBorders>
              <w:top w:val="single" w:sz="4" w:space="0" w:color="auto"/>
            </w:tcBorders>
            <w:vAlign w:val="center"/>
          </w:tcPr>
          <w:p w14:paraId="4E7FD718" w14:textId="0B40C382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1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64B93" w14:textId="29737C9A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Cognitive</w:t>
            </w:r>
          </w:p>
        </w:tc>
        <w:tc>
          <w:tcPr>
            <w:tcW w:w="49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7E41BC" w14:textId="6DF7FC81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Test development, educational assessment</w:t>
            </w:r>
          </w:p>
        </w:tc>
        <w:tc>
          <w:tcPr>
            <w:tcW w:w="19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CA289" w14:textId="77777777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201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4486C" w14:textId="77777777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NA</w:t>
            </w:r>
          </w:p>
        </w:tc>
        <w:tc>
          <w:tcPr>
            <w:tcW w:w="32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B2B3B" w14:textId="77777777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1</w:t>
            </w:r>
            <w:r w:rsidRPr="004025E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PT"/>
              </w:rPr>
              <w:t>st</w:t>
            </w:r>
          </w:p>
        </w:tc>
      </w:tr>
      <w:tr w:rsidR="00C50028" w:rsidRPr="00665B74" w14:paraId="4B621D3D" w14:textId="77777777" w:rsidTr="00B941E4">
        <w:trPr>
          <w:trHeight w:val="286"/>
        </w:trPr>
        <w:tc>
          <w:tcPr>
            <w:tcW w:w="1192" w:type="dxa"/>
            <w:vAlign w:val="center"/>
          </w:tcPr>
          <w:p w14:paraId="4C568D50" w14:textId="4E991A15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2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B949927" w14:textId="196B8192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Cognitive</w:t>
            </w:r>
          </w:p>
        </w:tc>
        <w:tc>
          <w:tcPr>
            <w:tcW w:w="4980" w:type="dxa"/>
            <w:shd w:val="clear" w:color="auto" w:fill="auto"/>
            <w:vAlign w:val="center"/>
            <w:hideMark/>
          </w:tcPr>
          <w:p w14:paraId="0EC4656E" w14:textId="10964FB2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 xml:space="preserve">Health promotion and </w:t>
            </w:r>
            <w:r w:rsidR="00B941E4" w:rsidRPr="00665B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p</w:t>
            </w:r>
            <w:r w:rsidRPr="00665B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ublic Health</w:t>
            </w:r>
          </w:p>
        </w:tc>
        <w:tc>
          <w:tcPr>
            <w:tcW w:w="1913" w:type="dxa"/>
            <w:shd w:val="clear" w:color="auto" w:fill="auto"/>
            <w:vAlign w:val="center"/>
            <w:hideMark/>
          </w:tcPr>
          <w:p w14:paraId="1F73F4F8" w14:textId="77777777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222222"/>
                <w:lang w:val="en-US" w:eastAsia="pt-PT"/>
              </w:rPr>
              <w:t>3468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E8996ED" w14:textId="77777777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28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3F6FCADA" w14:textId="77777777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1</w:t>
            </w:r>
            <w:r w:rsidRPr="004025E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PT"/>
              </w:rPr>
              <w:t>st</w:t>
            </w:r>
          </w:p>
        </w:tc>
      </w:tr>
      <w:tr w:rsidR="00C50028" w:rsidRPr="00665B74" w14:paraId="0079BCE1" w14:textId="77777777" w:rsidTr="00B941E4">
        <w:trPr>
          <w:trHeight w:val="286"/>
        </w:trPr>
        <w:tc>
          <w:tcPr>
            <w:tcW w:w="1192" w:type="dxa"/>
            <w:vAlign w:val="center"/>
          </w:tcPr>
          <w:p w14:paraId="2D0996F4" w14:textId="628A78E2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3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E08990F" w14:textId="2F7816A5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Cognitive</w:t>
            </w:r>
          </w:p>
        </w:tc>
        <w:tc>
          <w:tcPr>
            <w:tcW w:w="4980" w:type="dxa"/>
            <w:shd w:val="clear" w:color="auto" w:fill="auto"/>
            <w:vAlign w:val="center"/>
            <w:hideMark/>
          </w:tcPr>
          <w:p w14:paraId="7AE49D80" w14:textId="6E783D00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 xml:space="preserve">Curriculum </w:t>
            </w:r>
            <w:r w:rsidR="00B941E4" w:rsidRPr="00665B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d</w:t>
            </w:r>
            <w:r w:rsidRPr="00665B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evelopment, PE didactics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14:paraId="2F7B3B86" w14:textId="77777777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80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25A75F9E" w14:textId="77777777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NA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210C055F" w14:textId="77777777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1</w:t>
            </w:r>
            <w:r w:rsidRPr="004025E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PT"/>
              </w:rPr>
              <w:t>st</w:t>
            </w:r>
          </w:p>
        </w:tc>
      </w:tr>
      <w:tr w:rsidR="00C50028" w:rsidRPr="00665B74" w14:paraId="05C45905" w14:textId="77777777" w:rsidTr="00B941E4">
        <w:trPr>
          <w:trHeight w:val="130"/>
        </w:trPr>
        <w:tc>
          <w:tcPr>
            <w:tcW w:w="1192" w:type="dxa"/>
            <w:vAlign w:val="center"/>
          </w:tcPr>
          <w:p w14:paraId="282B355D" w14:textId="754C6D76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94FB99C" w14:textId="63F0CE67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Cognitive</w:t>
            </w:r>
          </w:p>
        </w:tc>
        <w:tc>
          <w:tcPr>
            <w:tcW w:w="4980" w:type="dxa"/>
            <w:shd w:val="clear" w:color="auto" w:fill="auto"/>
            <w:noWrap/>
            <w:vAlign w:val="center"/>
            <w:hideMark/>
          </w:tcPr>
          <w:p w14:paraId="62908683" w14:textId="204BE7D2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 xml:space="preserve">Curriculum </w:t>
            </w:r>
            <w:r w:rsidR="00B941E4" w:rsidRPr="00665B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d</w:t>
            </w:r>
            <w:r w:rsidRPr="00665B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evelopment, PE didactics</w:t>
            </w:r>
            <w:r w:rsidR="00B941E4" w:rsidRPr="00665B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, developer of the PPES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14:paraId="5D854A05" w14:textId="77777777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NA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D759A60" w14:textId="77777777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NA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03B038AF" w14:textId="77777777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1</w:t>
            </w:r>
            <w:r w:rsidRPr="004025E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PT"/>
              </w:rPr>
              <w:t>st</w:t>
            </w:r>
          </w:p>
        </w:tc>
      </w:tr>
      <w:tr w:rsidR="00C50028" w:rsidRPr="00665B74" w14:paraId="5EBCDB0A" w14:textId="77777777" w:rsidTr="00B941E4">
        <w:trPr>
          <w:trHeight w:val="286"/>
        </w:trPr>
        <w:tc>
          <w:tcPr>
            <w:tcW w:w="1192" w:type="dxa"/>
            <w:vAlign w:val="center"/>
          </w:tcPr>
          <w:p w14:paraId="6525D770" w14:textId="10102F45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5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897C824" w14:textId="1CAAF280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Psychological</w:t>
            </w:r>
          </w:p>
        </w:tc>
        <w:tc>
          <w:tcPr>
            <w:tcW w:w="4980" w:type="dxa"/>
            <w:shd w:val="clear" w:color="auto" w:fill="auto"/>
            <w:noWrap/>
            <w:vAlign w:val="center"/>
            <w:hideMark/>
          </w:tcPr>
          <w:p w14:paraId="51E5F72D" w14:textId="3EEB24E0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 xml:space="preserve">Sport </w:t>
            </w:r>
            <w:r w:rsidR="00B941E4" w:rsidRPr="00665B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p</w:t>
            </w:r>
            <w:r w:rsidRPr="00665B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sychology, decision-making in sport</w:t>
            </w:r>
          </w:p>
        </w:tc>
        <w:tc>
          <w:tcPr>
            <w:tcW w:w="1913" w:type="dxa"/>
            <w:shd w:val="clear" w:color="auto" w:fill="auto"/>
            <w:vAlign w:val="center"/>
            <w:hideMark/>
          </w:tcPr>
          <w:p w14:paraId="7E485AFA" w14:textId="77777777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222222"/>
                <w:lang w:val="en-US" w:eastAsia="pt-PT"/>
              </w:rPr>
              <w:t>16699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8D71CA9" w14:textId="77777777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72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2F735257" w14:textId="77777777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1</w:t>
            </w:r>
            <w:r w:rsidRPr="004025E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PT"/>
              </w:rPr>
              <w:t>st</w:t>
            </w:r>
          </w:p>
        </w:tc>
      </w:tr>
      <w:tr w:rsidR="00C50028" w:rsidRPr="00665B74" w14:paraId="0D1AAB43" w14:textId="77777777" w:rsidTr="00B941E4">
        <w:trPr>
          <w:trHeight w:val="286"/>
        </w:trPr>
        <w:tc>
          <w:tcPr>
            <w:tcW w:w="1192" w:type="dxa"/>
            <w:vAlign w:val="center"/>
          </w:tcPr>
          <w:p w14:paraId="21B48F70" w14:textId="57F23704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6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E2C0732" w14:textId="77C6D3B4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Psychological</w:t>
            </w:r>
          </w:p>
        </w:tc>
        <w:tc>
          <w:tcPr>
            <w:tcW w:w="4980" w:type="dxa"/>
            <w:shd w:val="clear" w:color="auto" w:fill="auto"/>
            <w:noWrap/>
            <w:vAlign w:val="center"/>
            <w:hideMark/>
          </w:tcPr>
          <w:p w14:paraId="4A1CC69B" w14:textId="6A36A6D4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Scale development and validation, sport psychology</w:t>
            </w:r>
          </w:p>
        </w:tc>
        <w:tc>
          <w:tcPr>
            <w:tcW w:w="1913" w:type="dxa"/>
            <w:shd w:val="clear" w:color="auto" w:fill="auto"/>
            <w:vAlign w:val="center"/>
            <w:hideMark/>
          </w:tcPr>
          <w:p w14:paraId="4CFC000D" w14:textId="77777777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222222"/>
                <w:lang w:val="en-US" w:eastAsia="pt-PT"/>
              </w:rPr>
              <w:t>1052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A9AC118" w14:textId="77777777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222222"/>
                <w:lang w:val="en-US" w:eastAsia="pt-PT"/>
              </w:rPr>
              <w:t>17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DEEB5C6" w14:textId="01782593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1</w:t>
            </w:r>
            <w:r w:rsidRPr="004025E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PT"/>
              </w:rPr>
              <w:t>st</w:t>
            </w:r>
            <w:r w:rsidR="00B941E4" w:rsidRPr="004025E0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*</w:t>
            </w:r>
          </w:p>
        </w:tc>
      </w:tr>
      <w:tr w:rsidR="00C50028" w:rsidRPr="00665B74" w14:paraId="267D75A1" w14:textId="77777777" w:rsidTr="00B941E4">
        <w:trPr>
          <w:trHeight w:val="286"/>
        </w:trPr>
        <w:tc>
          <w:tcPr>
            <w:tcW w:w="1192" w:type="dxa"/>
            <w:vAlign w:val="center"/>
          </w:tcPr>
          <w:p w14:paraId="4BA7E2FF" w14:textId="02358334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7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328F2B2" w14:textId="26EF76A8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Psychological</w:t>
            </w:r>
          </w:p>
        </w:tc>
        <w:tc>
          <w:tcPr>
            <w:tcW w:w="4980" w:type="dxa"/>
            <w:shd w:val="clear" w:color="auto" w:fill="auto"/>
            <w:noWrap/>
            <w:vAlign w:val="center"/>
            <w:hideMark/>
          </w:tcPr>
          <w:p w14:paraId="64F369D5" w14:textId="6F276D47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 xml:space="preserve">Sport </w:t>
            </w:r>
            <w:r w:rsidR="00B941E4" w:rsidRPr="00665B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p</w:t>
            </w:r>
            <w:r w:rsidRPr="00665B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 xml:space="preserve">sychology, </w:t>
            </w:r>
            <w:r w:rsidR="00B941E4" w:rsidRPr="00665B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behavioral</w:t>
            </w:r>
            <w:r w:rsidRPr="00665B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 xml:space="preserve"> change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14:paraId="6930020B" w14:textId="77777777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222222"/>
                <w:lang w:val="en-US" w:eastAsia="pt-PT"/>
              </w:rPr>
              <w:t>3025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1CB4EE3" w14:textId="77777777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25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F9E5413" w14:textId="77777777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1</w:t>
            </w:r>
            <w:r w:rsidRPr="004025E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PT"/>
              </w:rPr>
              <w:t>st</w:t>
            </w:r>
          </w:p>
        </w:tc>
      </w:tr>
      <w:tr w:rsidR="00C50028" w:rsidRPr="00665B74" w14:paraId="61ADBE22" w14:textId="77777777" w:rsidTr="00B941E4">
        <w:trPr>
          <w:trHeight w:val="286"/>
        </w:trPr>
        <w:tc>
          <w:tcPr>
            <w:tcW w:w="1192" w:type="dxa"/>
            <w:vAlign w:val="center"/>
          </w:tcPr>
          <w:p w14:paraId="09208BB3" w14:textId="59F700D6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8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61670FD" w14:textId="02BC33EC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Social</w:t>
            </w:r>
          </w:p>
        </w:tc>
        <w:tc>
          <w:tcPr>
            <w:tcW w:w="4980" w:type="dxa"/>
            <w:shd w:val="clear" w:color="auto" w:fill="auto"/>
            <w:noWrap/>
            <w:vAlign w:val="center"/>
            <w:hideMark/>
          </w:tcPr>
          <w:p w14:paraId="15F9690A" w14:textId="00B93378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 xml:space="preserve">Sport </w:t>
            </w:r>
            <w:r w:rsidR="00B941E4" w:rsidRPr="00665B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s</w:t>
            </w:r>
            <w:r w:rsidRPr="00665B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 xml:space="preserve">ociology, school </w:t>
            </w:r>
            <w:r w:rsidR="00B941E4" w:rsidRPr="00665B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ethnography</w:t>
            </w:r>
          </w:p>
        </w:tc>
        <w:tc>
          <w:tcPr>
            <w:tcW w:w="1913" w:type="dxa"/>
            <w:shd w:val="clear" w:color="auto" w:fill="auto"/>
            <w:vAlign w:val="center"/>
            <w:hideMark/>
          </w:tcPr>
          <w:p w14:paraId="1C3F50EB" w14:textId="77777777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222222"/>
                <w:lang w:val="en-US" w:eastAsia="pt-PT"/>
              </w:rPr>
              <w:t>59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4100842" w14:textId="77777777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5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3619B15B" w14:textId="77777777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1</w:t>
            </w:r>
            <w:r w:rsidRPr="004025E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PT"/>
              </w:rPr>
              <w:t>st</w:t>
            </w:r>
            <w:r w:rsidRPr="00665B74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&amp; 2</w:t>
            </w:r>
            <w:r w:rsidRPr="004025E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PT"/>
              </w:rPr>
              <w:t>nd</w:t>
            </w:r>
          </w:p>
        </w:tc>
      </w:tr>
      <w:tr w:rsidR="00C50028" w:rsidRPr="00665B74" w14:paraId="6B0C64F0" w14:textId="77777777" w:rsidTr="00B941E4">
        <w:trPr>
          <w:trHeight w:val="286"/>
        </w:trPr>
        <w:tc>
          <w:tcPr>
            <w:tcW w:w="1192" w:type="dxa"/>
            <w:vAlign w:val="center"/>
          </w:tcPr>
          <w:p w14:paraId="3F26F087" w14:textId="73E7EC41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9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163FFE8" w14:textId="1F3492A9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Social </w:t>
            </w:r>
            <w:r w:rsidR="00B941E4" w:rsidRPr="00665B74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and </w:t>
            </w:r>
            <w:r w:rsidRPr="00665B74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Psychological</w:t>
            </w:r>
          </w:p>
        </w:tc>
        <w:tc>
          <w:tcPr>
            <w:tcW w:w="4980" w:type="dxa"/>
            <w:shd w:val="clear" w:color="auto" w:fill="auto"/>
            <w:noWrap/>
            <w:vAlign w:val="center"/>
            <w:hideMark/>
          </w:tcPr>
          <w:p w14:paraId="545D5427" w14:textId="3264EAE4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 xml:space="preserve">Sport </w:t>
            </w:r>
            <w:r w:rsidR="00B941E4" w:rsidRPr="00665B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ps</w:t>
            </w:r>
            <w:r w:rsidRPr="00665B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 xml:space="preserve">ychology and </w:t>
            </w:r>
            <w:r w:rsidR="00B941E4" w:rsidRPr="00665B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p</w:t>
            </w:r>
            <w:r w:rsidRPr="00665B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edagogy, scale validation</w:t>
            </w:r>
          </w:p>
        </w:tc>
        <w:tc>
          <w:tcPr>
            <w:tcW w:w="1913" w:type="dxa"/>
            <w:shd w:val="clear" w:color="auto" w:fill="auto"/>
            <w:vAlign w:val="center"/>
            <w:hideMark/>
          </w:tcPr>
          <w:p w14:paraId="1B723316" w14:textId="77777777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222222"/>
                <w:lang w:val="en-US" w:eastAsia="pt-PT"/>
              </w:rPr>
              <w:t>5287</w:t>
            </w: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14:paraId="071EA172" w14:textId="77777777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222222"/>
                <w:lang w:val="en-US" w:eastAsia="pt-PT"/>
              </w:rPr>
              <w:t>35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3D244CB5" w14:textId="77777777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1</w:t>
            </w:r>
            <w:r w:rsidRPr="004025E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PT"/>
              </w:rPr>
              <w:t>st</w:t>
            </w:r>
          </w:p>
        </w:tc>
      </w:tr>
      <w:tr w:rsidR="00C50028" w:rsidRPr="00665B74" w14:paraId="49A7C72C" w14:textId="77777777" w:rsidTr="00B941E4">
        <w:trPr>
          <w:trHeight w:val="286"/>
        </w:trPr>
        <w:tc>
          <w:tcPr>
            <w:tcW w:w="1192" w:type="dxa"/>
            <w:vAlign w:val="center"/>
          </w:tcPr>
          <w:p w14:paraId="40A8E968" w14:textId="20F0B754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1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5893B81" w14:textId="53E62F14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All</w:t>
            </w:r>
          </w:p>
        </w:tc>
        <w:tc>
          <w:tcPr>
            <w:tcW w:w="4980" w:type="dxa"/>
            <w:shd w:val="clear" w:color="auto" w:fill="auto"/>
            <w:noWrap/>
            <w:vAlign w:val="center"/>
            <w:hideMark/>
          </w:tcPr>
          <w:p w14:paraId="0CBCA87F" w14:textId="4FC8C346" w:rsidR="00C50028" w:rsidRPr="00665B74" w:rsidRDefault="00B941E4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H</w:t>
            </w:r>
            <w:r w:rsidR="00C50028" w:rsidRPr="00665B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 xml:space="preserve">ealthy and </w:t>
            </w:r>
            <w:r w:rsidRPr="00665B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a</w:t>
            </w:r>
            <w:r w:rsidR="00C50028" w:rsidRPr="00665B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ctive lifestyles, PE Didactics</w:t>
            </w:r>
          </w:p>
        </w:tc>
        <w:tc>
          <w:tcPr>
            <w:tcW w:w="1913" w:type="dxa"/>
            <w:shd w:val="clear" w:color="auto" w:fill="auto"/>
            <w:vAlign w:val="center"/>
            <w:hideMark/>
          </w:tcPr>
          <w:p w14:paraId="3C98C171" w14:textId="77777777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222222"/>
                <w:lang w:val="en-US" w:eastAsia="pt-PT"/>
              </w:rPr>
              <w:t>1162</w:t>
            </w: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14:paraId="4B41D375" w14:textId="77777777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222222"/>
                <w:lang w:val="en-US" w:eastAsia="pt-PT"/>
              </w:rPr>
              <w:t>18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375A0D51" w14:textId="77777777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1</w:t>
            </w:r>
            <w:r w:rsidRPr="004025E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PT"/>
              </w:rPr>
              <w:t>st</w:t>
            </w:r>
            <w:r w:rsidRPr="00665B74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&amp; 2</w:t>
            </w:r>
            <w:r w:rsidRPr="004025E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PT"/>
              </w:rPr>
              <w:t>nd</w:t>
            </w:r>
          </w:p>
        </w:tc>
      </w:tr>
      <w:tr w:rsidR="00C50028" w:rsidRPr="00665B74" w14:paraId="7FFFC32F" w14:textId="77777777" w:rsidTr="00B941E4">
        <w:trPr>
          <w:trHeight w:val="286"/>
        </w:trPr>
        <w:tc>
          <w:tcPr>
            <w:tcW w:w="1192" w:type="dxa"/>
            <w:vAlign w:val="center"/>
          </w:tcPr>
          <w:p w14:paraId="7E03F901" w14:textId="524D2AB1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11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490C511" w14:textId="2B0F1E23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All</w:t>
            </w:r>
          </w:p>
        </w:tc>
        <w:tc>
          <w:tcPr>
            <w:tcW w:w="4980" w:type="dxa"/>
            <w:shd w:val="clear" w:color="auto" w:fill="auto"/>
            <w:noWrap/>
            <w:vAlign w:val="center"/>
            <w:hideMark/>
          </w:tcPr>
          <w:p w14:paraId="00E4EE1A" w14:textId="0F00F495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 xml:space="preserve">PE </w:t>
            </w:r>
            <w:r w:rsidR="00B941E4" w:rsidRPr="00665B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d</w:t>
            </w:r>
            <w:r w:rsidRPr="00665B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idactics, Teacher education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14:paraId="698F1583" w14:textId="77777777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222222"/>
                <w:lang w:val="en-US" w:eastAsia="pt-PT"/>
              </w:rPr>
              <w:t>3014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1393A07" w14:textId="77777777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27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7B73F203" w14:textId="77777777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1</w:t>
            </w:r>
            <w:r w:rsidRPr="004025E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PT"/>
              </w:rPr>
              <w:t>st</w:t>
            </w:r>
          </w:p>
        </w:tc>
      </w:tr>
      <w:tr w:rsidR="00C50028" w:rsidRPr="00665B74" w14:paraId="7E0EBD81" w14:textId="77777777" w:rsidTr="00B941E4">
        <w:trPr>
          <w:trHeight w:val="286"/>
        </w:trPr>
        <w:tc>
          <w:tcPr>
            <w:tcW w:w="1192" w:type="dxa"/>
            <w:tcBorders>
              <w:bottom w:val="single" w:sz="4" w:space="0" w:color="auto"/>
            </w:tcBorders>
            <w:vAlign w:val="center"/>
          </w:tcPr>
          <w:p w14:paraId="0B7DA476" w14:textId="40E9C634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12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FE427" w14:textId="7974A8D3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All</w:t>
            </w:r>
          </w:p>
        </w:tc>
        <w:tc>
          <w:tcPr>
            <w:tcW w:w="4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06C3B" w14:textId="33AE1541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 xml:space="preserve">PE </w:t>
            </w:r>
            <w:r w:rsidR="00B941E4" w:rsidRPr="00665B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d</w:t>
            </w:r>
            <w:r w:rsidRPr="00665B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idactics, Teacher education</w:t>
            </w:r>
          </w:p>
        </w:tc>
        <w:tc>
          <w:tcPr>
            <w:tcW w:w="191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14F8E4" w14:textId="77777777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222222"/>
                <w:lang w:val="en-US" w:eastAsia="pt-PT"/>
              </w:rPr>
              <w:t>1167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CF40E" w14:textId="77777777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16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034BA3E5" w14:textId="77777777" w:rsidR="00C50028" w:rsidRPr="00665B74" w:rsidRDefault="00C50028" w:rsidP="00C50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2</w:t>
            </w:r>
            <w:r w:rsidRPr="004025E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PT"/>
              </w:rPr>
              <w:t>nd</w:t>
            </w:r>
          </w:p>
        </w:tc>
      </w:tr>
      <w:tr w:rsidR="00C50028" w:rsidRPr="00037497" w14:paraId="6F5C6837" w14:textId="77777777" w:rsidTr="00B941E4">
        <w:trPr>
          <w:trHeight w:val="752"/>
        </w:trPr>
        <w:tc>
          <w:tcPr>
            <w:tcW w:w="1348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F757360" w14:textId="20F45C72" w:rsidR="00C50028" w:rsidRPr="00665B74" w:rsidRDefault="00B941E4" w:rsidP="00C500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PT"/>
              </w:rPr>
              <w:t>Note</w:t>
            </w:r>
            <w:r w:rsidRPr="00665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 xml:space="preserve">. All experts were professors at Graduate-level </w:t>
            </w:r>
            <w:r w:rsidR="000F4E16" w:rsidRPr="00665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 xml:space="preserve">Education. </w:t>
            </w:r>
            <w:r w:rsidR="00C50028" w:rsidRPr="00665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NA – Not available; PE – Physical Education</w:t>
            </w:r>
            <w:r w:rsidRPr="00665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; PPES – Portuguese Physical Education syllabus</w:t>
            </w:r>
            <w:r w:rsidR="00C50028" w:rsidRPr="00665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.</w:t>
            </w:r>
          </w:p>
          <w:p w14:paraId="3120D98F" w14:textId="1E0D6B6E" w:rsidR="00C50028" w:rsidRPr="00665B74" w:rsidRDefault="00B941E4" w:rsidP="00B94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*</w:t>
            </w:r>
            <w:r w:rsidR="000F4E16" w:rsidRPr="00665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Q</w:t>
            </w:r>
            <w:r w:rsidRPr="00665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ualitative evaluation only</w:t>
            </w:r>
            <w:r w:rsidR="000F4E16" w:rsidRPr="00665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.</w:t>
            </w:r>
          </w:p>
          <w:p w14:paraId="30C7783C" w14:textId="0ECC51F6" w:rsidR="00C50028" w:rsidRPr="00665B74" w:rsidRDefault="00C50028" w:rsidP="00C500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665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pt-PT"/>
              </w:rPr>
              <w:t>1</w:t>
            </w:r>
            <w:r w:rsidRPr="00665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Citation data obtained from each expert’s Google Scholar profile</w:t>
            </w:r>
            <w:r w:rsidR="00C37C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 xml:space="preserve"> in January 2021</w:t>
            </w:r>
            <w:r w:rsidRPr="00665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.</w:t>
            </w:r>
          </w:p>
        </w:tc>
      </w:tr>
    </w:tbl>
    <w:p w14:paraId="1D951061" w14:textId="77777777" w:rsidR="00250D37" w:rsidRPr="00665B74" w:rsidRDefault="00250D37">
      <w:pPr>
        <w:rPr>
          <w:rFonts w:ascii="Times New Roman" w:hAnsi="Times New Roman" w:cs="Times New Roman"/>
          <w:lang w:val="en-US"/>
        </w:rPr>
      </w:pPr>
    </w:p>
    <w:sectPr w:rsidR="00250D37" w:rsidRPr="00665B74" w:rsidSect="00276E3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roid Serif">
    <w:panose1 w:val="02020600060500020200"/>
    <w:charset w:val="00"/>
    <w:family w:val="roman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717B7D"/>
    <w:multiLevelType w:val="hybridMultilevel"/>
    <w:tmpl w:val="176022EC"/>
    <w:lvl w:ilvl="0" w:tplc="08160001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914"/>
    <w:rsid w:val="00037497"/>
    <w:rsid w:val="000F4E16"/>
    <w:rsid w:val="00121FFA"/>
    <w:rsid w:val="001A6D76"/>
    <w:rsid w:val="00250D37"/>
    <w:rsid w:val="00276E3F"/>
    <w:rsid w:val="004025E0"/>
    <w:rsid w:val="004568F4"/>
    <w:rsid w:val="00557DBD"/>
    <w:rsid w:val="005A54BC"/>
    <w:rsid w:val="00665B74"/>
    <w:rsid w:val="008A4EAB"/>
    <w:rsid w:val="00956593"/>
    <w:rsid w:val="009A3EA3"/>
    <w:rsid w:val="00B941E4"/>
    <w:rsid w:val="00BD5BC0"/>
    <w:rsid w:val="00C37C03"/>
    <w:rsid w:val="00C50028"/>
    <w:rsid w:val="00F80CA1"/>
    <w:rsid w:val="00FC4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FBE6C"/>
  <w15:chartTrackingRefBased/>
  <w15:docId w15:val="{D24F30D8-896F-447D-8077-C59B6846E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cientific1">
    <w:name w:val="Scientific 1"/>
    <w:basedOn w:val="TableNormal"/>
    <w:uiPriority w:val="99"/>
    <w:rsid w:val="009A3EA3"/>
    <w:pPr>
      <w:spacing w:after="0" w:line="240" w:lineRule="auto"/>
    </w:pPr>
    <w:tblPr/>
  </w:style>
  <w:style w:type="table" w:styleId="TableGridLight">
    <w:name w:val="Grid Table Light"/>
    <w:basedOn w:val="TableNormal"/>
    <w:uiPriority w:val="40"/>
    <w:rsid w:val="00557DBD"/>
    <w:pPr>
      <w:spacing w:after="0" w:line="240" w:lineRule="auto"/>
      <w:jc w:val="center"/>
    </w:pPr>
    <w:rPr>
      <w:rFonts w:ascii="Droid Serif" w:hAnsi="Droid Serif"/>
      <w:sz w:val="16"/>
    </w:rPr>
    <w:tblPr>
      <w:tblBorders>
        <w:top w:val="single" w:sz="18" w:space="0" w:color="A5A5A5" w:themeColor="accent3"/>
        <w:bottom w:val="single" w:sz="18" w:space="0" w:color="A5A5A5" w:themeColor="accent3"/>
      </w:tblBorders>
    </w:tblPr>
  </w:style>
  <w:style w:type="paragraph" w:styleId="ListParagraph">
    <w:name w:val="List Paragraph"/>
    <w:basedOn w:val="Normal"/>
    <w:uiPriority w:val="34"/>
    <w:qFormat/>
    <w:rsid w:val="00B941E4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941E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120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881BCF-B782-42CF-830D-A0C3EFD1D6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0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Mota Rodrigues</dc:creator>
  <cp:keywords/>
  <dc:description/>
  <cp:lastModifiedBy>João Mota Rodrigues</cp:lastModifiedBy>
  <cp:revision>8</cp:revision>
  <dcterms:created xsi:type="dcterms:W3CDTF">2021-05-24T16:34:00Z</dcterms:created>
  <dcterms:modified xsi:type="dcterms:W3CDTF">2021-10-28T11:56:00Z</dcterms:modified>
</cp:coreProperties>
</file>